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08417" w14:textId="21970E1C" w:rsidR="00AE7ED8" w:rsidRPr="00AB6E8D" w:rsidRDefault="00317DB1" w:rsidP="00AE7ED8">
      <w:pPr>
        <w:tabs>
          <w:tab w:val="left" w:pos="1524"/>
        </w:tabs>
        <w:rPr>
          <w:b/>
          <w:bCs/>
        </w:rPr>
      </w:pPr>
      <w:r w:rsidRPr="00AB6E8D">
        <w:rPr>
          <w:b/>
          <w:bCs/>
        </w:rPr>
        <w:t>Appendix: Patient questionnaire</w:t>
      </w:r>
    </w:p>
    <w:p w14:paraId="530F0B65" w14:textId="4CAD959D" w:rsidR="00317DB1" w:rsidRPr="00AB6E8D" w:rsidRDefault="00CD2DDB" w:rsidP="00AE7ED8">
      <w:pPr>
        <w:tabs>
          <w:tab w:val="left" w:pos="1524"/>
        </w:tabs>
        <w:rPr>
          <w:b/>
          <w:bCs/>
          <w:i/>
          <w:iCs/>
          <w:u w:val="single"/>
        </w:rPr>
      </w:pPr>
      <w:r w:rsidRPr="00AB6E8D">
        <w:rPr>
          <w:b/>
          <w:bCs/>
          <w:i/>
          <w:iCs/>
          <w:u w:val="single"/>
        </w:rPr>
        <w:t>Part 0ne: Demographic information</w:t>
      </w:r>
    </w:p>
    <w:p w14:paraId="3A518206" w14:textId="174225F6" w:rsidR="00CD2DDB" w:rsidRDefault="006F029E" w:rsidP="00AE7ED8">
      <w:pPr>
        <w:tabs>
          <w:tab w:val="left" w:pos="1524"/>
        </w:tabs>
      </w:pPr>
      <w:r>
        <w:t>1: -</w:t>
      </w:r>
      <w:r w:rsidR="00CD2DDB">
        <w:t xml:space="preserve"> Age: ………………….</w:t>
      </w:r>
    </w:p>
    <w:p w14:paraId="0719C258" w14:textId="5DDFFAE6" w:rsidR="00CD2DDB" w:rsidRDefault="006F029E" w:rsidP="00AE7ED8">
      <w:pPr>
        <w:tabs>
          <w:tab w:val="left" w:pos="1524"/>
        </w:tabs>
      </w:pPr>
      <w:r>
        <w:t>2: -</w:t>
      </w:r>
      <w:r w:rsidR="00CD2DDB">
        <w:t xml:space="preserve"> Gender:</w:t>
      </w:r>
      <w:r w:rsidR="0095093E">
        <w:t xml:space="preserve"> </w:t>
      </w:r>
      <w:r w:rsidR="0043203E">
        <w:sym w:font="Wingdings 2" w:char="F02A"/>
      </w:r>
      <w:r w:rsidR="0043203E">
        <w:t xml:space="preserve"> </w:t>
      </w:r>
      <w:r w:rsidR="0095093E">
        <w:t>Male</w:t>
      </w:r>
      <w:r w:rsidR="0043203E">
        <w:tab/>
      </w:r>
      <w:r w:rsidR="0043203E">
        <w:sym w:font="Wingdings 2" w:char="F02A"/>
      </w:r>
      <w:r w:rsidR="0043203E">
        <w:t xml:space="preserve"> Female</w:t>
      </w:r>
    </w:p>
    <w:p w14:paraId="1A48EEB3" w14:textId="4DF2F438" w:rsidR="006F029E" w:rsidRDefault="00406302" w:rsidP="00AE7ED8">
      <w:pPr>
        <w:tabs>
          <w:tab w:val="left" w:pos="1524"/>
        </w:tabs>
      </w:pPr>
      <w:r>
        <w:t>3:</w:t>
      </w:r>
      <w:r w:rsidR="00042021">
        <w:t xml:space="preserve"> </w:t>
      </w:r>
      <w:r>
        <w:t xml:space="preserve">- Education: </w:t>
      </w:r>
      <w:r>
        <w:sym w:font="Wingdings 2" w:char="F02A"/>
      </w:r>
      <w:r>
        <w:t xml:space="preserve"> Illiterate</w:t>
      </w:r>
      <w:r>
        <w:tab/>
      </w:r>
      <w:r>
        <w:sym w:font="Wingdings 2" w:char="F02A"/>
      </w:r>
      <w:r>
        <w:t xml:space="preserve"> School</w:t>
      </w:r>
      <w:r>
        <w:tab/>
      </w:r>
      <w:r w:rsidR="006F029E">
        <w:sym w:font="Wingdings 2" w:char="F02A"/>
      </w:r>
      <w:r w:rsidR="006F029E">
        <w:t xml:space="preserve"> High education</w:t>
      </w:r>
    </w:p>
    <w:p w14:paraId="715840BC" w14:textId="62D06803" w:rsidR="0043203E" w:rsidRDefault="006F029E" w:rsidP="00AE7ED8">
      <w:pPr>
        <w:tabs>
          <w:tab w:val="left" w:pos="1524"/>
        </w:tabs>
      </w:pPr>
      <w:r>
        <w:t>4:</w:t>
      </w:r>
      <w:r w:rsidR="00042021">
        <w:t xml:space="preserve"> </w:t>
      </w:r>
      <w:r w:rsidR="005C2EB2">
        <w:t>- Residence</w:t>
      </w:r>
      <w:r w:rsidR="00042021">
        <w:t>:</w:t>
      </w:r>
      <w:r w:rsidR="00042021">
        <w:tab/>
      </w:r>
      <w:r w:rsidR="00042021">
        <w:sym w:font="Wingdings 2" w:char="F02A"/>
      </w:r>
      <w:r w:rsidR="00042021">
        <w:t xml:space="preserve"> City</w:t>
      </w:r>
      <w:r w:rsidR="00042021">
        <w:tab/>
        <w:t xml:space="preserve"> </w:t>
      </w:r>
      <w:r w:rsidR="00042021">
        <w:sym w:font="Wingdings 2" w:char="F02A"/>
      </w:r>
      <w:r w:rsidR="00042021">
        <w:t xml:space="preserve"> Other</w:t>
      </w:r>
    </w:p>
    <w:p w14:paraId="06F7281F" w14:textId="590DC3D0" w:rsidR="00042021" w:rsidRDefault="008110AB" w:rsidP="00AE7ED8">
      <w:pPr>
        <w:tabs>
          <w:tab w:val="left" w:pos="1524"/>
        </w:tabs>
      </w:pPr>
      <w:r>
        <w:t>5: - Intended operation: ……………………………….</w:t>
      </w:r>
    </w:p>
    <w:p w14:paraId="001DF56F" w14:textId="394200F5" w:rsidR="008110AB" w:rsidRDefault="008110AB" w:rsidP="00AE7ED8">
      <w:pPr>
        <w:tabs>
          <w:tab w:val="left" w:pos="1524"/>
        </w:tabs>
      </w:pPr>
      <w:r>
        <w:t>6: - Previous operations:</w:t>
      </w:r>
      <w:r>
        <w:tab/>
      </w:r>
      <w:r>
        <w:sym w:font="Wingdings 2" w:char="F02A"/>
      </w:r>
      <w:r>
        <w:t xml:space="preserve"> Yes</w:t>
      </w:r>
      <w:r>
        <w:tab/>
      </w:r>
      <w:r w:rsidR="005C2EB2">
        <w:sym w:font="Wingdings 2" w:char="F02A"/>
      </w:r>
      <w:r w:rsidR="005C2EB2">
        <w:t xml:space="preserve"> No</w:t>
      </w:r>
    </w:p>
    <w:p w14:paraId="342B889A" w14:textId="0437E9C8" w:rsidR="005C2EB2" w:rsidRDefault="005C2EB2" w:rsidP="00AE7ED8">
      <w:pPr>
        <w:tabs>
          <w:tab w:val="left" w:pos="1524"/>
        </w:tabs>
      </w:pPr>
      <w:r>
        <w:t xml:space="preserve">       If Yes, where: ……………………</w:t>
      </w:r>
      <w:r w:rsidR="00ED3126">
        <w:t xml:space="preserve">  Type of anesthesia: </w:t>
      </w:r>
      <w:r w:rsidR="00ED3126">
        <w:sym w:font="Wingdings 2" w:char="F02A"/>
      </w:r>
      <w:r w:rsidR="00ED3126">
        <w:t xml:space="preserve"> General Anesthesia </w:t>
      </w:r>
      <w:r w:rsidR="00ED3126">
        <w:tab/>
      </w:r>
      <w:r w:rsidR="00ED3126">
        <w:sym w:font="Wingdings 2" w:char="F02A"/>
      </w:r>
      <w:r w:rsidR="00ED3126">
        <w:t xml:space="preserve"> regional</w:t>
      </w:r>
    </w:p>
    <w:p w14:paraId="380175C6" w14:textId="7E8D2C41" w:rsidR="005C2EB2" w:rsidRDefault="00AB6E8D" w:rsidP="00AE7ED8">
      <w:pPr>
        <w:tabs>
          <w:tab w:val="left" w:pos="1524"/>
        </w:tabs>
        <w:rPr>
          <w:b/>
          <w:bCs/>
          <w:i/>
          <w:iCs/>
          <w:u w:val="single"/>
        </w:rPr>
      </w:pPr>
      <w:r w:rsidRPr="00616FF1">
        <w:rPr>
          <w:b/>
          <w:bCs/>
          <w:i/>
          <w:iCs/>
          <w:u w:val="single"/>
        </w:rPr>
        <w:t>Part Two: Anesthesia Provider</w:t>
      </w:r>
    </w:p>
    <w:p w14:paraId="0825EC3F" w14:textId="59C3CCB2" w:rsidR="00971053" w:rsidRDefault="00971053" w:rsidP="00971053">
      <w:pPr>
        <w:tabs>
          <w:tab w:val="left" w:pos="1524"/>
        </w:tabs>
      </w:pPr>
      <w:r>
        <w:t>1</w:t>
      </w:r>
      <w:r>
        <w:t>: - The anesthetist is a:</w:t>
      </w:r>
    </w:p>
    <w:p w14:paraId="31E4DD24" w14:textId="77777777" w:rsidR="00971053" w:rsidRDefault="00971053" w:rsidP="00971053">
      <w:pPr>
        <w:tabs>
          <w:tab w:val="left" w:pos="1524"/>
        </w:tabs>
      </w:pPr>
      <w:r>
        <w:sym w:font="Wingdings 2" w:char="F02A"/>
      </w:r>
      <w:r>
        <w:t xml:space="preserve"> member of the surgical team</w:t>
      </w:r>
      <w:r>
        <w:tab/>
      </w:r>
      <w:r>
        <w:sym w:font="Wingdings 2" w:char="F02A"/>
      </w:r>
      <w:r>
        <w:t xml:space="preserve"> Head of special team.</w:t>
      </w:r>
    </w:p>
    <w:p w14:paraId="08E7A391" w14:textId="014D3AB1" w:rsidR="00971053" w:rsidRPr="00971053" w:rsidRDefault="00971053" w:rsidP="00971053">
      <w:pPr>
        <w:tabs>
          <w:tab w:val="left" w:pos="1524"/>
        </w:tabs>
      </w:pPr>
      <w:r>
        <w:t>2</w:t>
      </w:r>
      <w:r>
        <w:t xml:space="preserve">: - The anesthetist role requires staying in theatre throughout surgery: </w:t>
      </w:r>
      <w:r>
        <w:sym w:font="Wingdings 2" w:char="F02A"/>
      </w:r>
      <w:r>
        <w:t xml:space="preserve"> Yes</w:t>
      </w:r>
      <w:r>
        <w:tab/>
      </w:r>
      <w:r>
        <w:sym w:font="Wingdings 2" w:char="F02A"/>
      </w:r>
      <w:r>
        <w:t xml:space="preserve"> No</w:t>
      </w:r>
    </w:p>
    <w:p w14:paraId="781AC8EA" w14:textId="3CDE1AE7" w:rsidR="00616FF1" w:rsidRDefault="00971053" w:rsidP="00AE7ED8">
      <w:pPr>
        <w:tabs>
          <w:tab w:val="left" w:pos="1524"/>
        </w:tabs>
      </w:pPr>
      <w:r>
        <w:t>3</w:t>
      </w:r>
      <w:r w:rsidR="00616FF1">
        <w:t xml:space="preserve">: - The </w:t>
      </w:r>
      <w:r w:rsidR="00F618B3">
        <w:t>anesthetist</w:t>
      </w:r>
      <w:r w:rsidR="00616FF1">
        <w:t xml:space="preserve"> is a qualified:</w:t>
      </w:r>
    </w:p>
    <w:p w14:paraId="55C0A992" w14:textId="77777777" w:rsidR="00D93BAB" w:rsidRDefault="00134302" w:rsidP="00AE7ED8">
      <w:pPr>
        <w:tabs>
          <w:tab w:val="left" w:pos="1524"/>
        </w:tabs>
      </w:pPr>
      <w:r>
        <w:sym w:font="Wingdings 2" w:char="F02A"/>
      </w:r>
      <w:r>
        <w:t xml:space="preserve"> Technician</w:t>
      </w:r>
      <w:r w:rsidR="00C62E35">
        <w:tab/>
      </w:r>
      <w:r>
        <w:sym w:font="Wingdings 2" w:char="F02A"/>
      </w:r>
      <w:r>
        <w:t>Nurse</w:t>
      </w:r>
      <w:r w:rsidR="00C62E35">
        <w:tab/>
      </w:r>
      <w:r>
        <w:sym w:font="Wingdings 2" w:char="F02A"/>
      </w:r>
      <w:r>
        <w:t>physiotherapist</w:t>
      </w:r>
      <w:r w:rsidR="00CF1DFC">
        <w:tab/>
      </w:r>
      <w:r w:rsidR="00C62E35">
        <w:t xml:space="preserve">  </w:t>
      </w:r>
      <w:r w:rsidR="00CF1DFC">
        <w:sym w:font="Wingdings 2" w:char="F02A"/>
      </w:r>
      <w:r w:rsidR="00CF1DFC">
        <w:t xml:space="preserve">General </w:t>
      </w:r>
      <w:r w:rsidR="00D93BAB">
        <w:t>practitioner</w:t>
      </w:r>
      <w:r w:rsidR="00D93BAB">
        <w:tab/>
      </w:r>
    </w:p>
    <w:p w14:paraId="5A33FD0E" w14:textId="74B0355C" w:rsidR="00616FF1" w:rsidRDefault="00CF1DFC" w:rsidP="00AE7ED8">
      <w:pPr>
        <w:tabs>
          <w:tab w:val="left" w:pos="1524"/>
        </w:tabs>
      </w:pPr>
      <w:r>
        <w:sym w:font="Wingdings 2" w:char="F02A"/>
      </w:r>
      <w:r w:rsidR="00D93BAB">
        <w:t xml:space="preserve"> </w:t>
      </w:r>
      <w:r>
        <w:t>Special</w:t>
      </w:r>
      <w:r w:rsidR="00C62E35">
        <w:t xml:space="preserve">ist </w:t>
      </w:r>
      <w:r>
        <w:t xml:space="preserve">physician </w:t>
      </w:r>
      <w:r w:rsidR="00D93BAB">
        <w:tab/>
      </w:r>
      <w:r w:rsidR="00C62E35">
        <w:sym w:font="Wingdings 2" w:char="F02A"/>
      </w:r>
      <w:r w:rsidR="00C62E35">
        <w:t>Surgeon</w:t>
      </w:r>
      <w:r w:rsidR="00D93BAB">
        <w:tab/>
      </w:r>
      <w:r w:rsidR="00D93BAB">
        <w:sym w:font="Wingdings 2" w:char="F02A"/>
      </w:r>
      <w:r w:rsidR="00D93BAB">
        <w:t xml:space="preserve"> I don’t know.</w:t>
      </w:r>
    </w:p>
    <w:p w14:paraId="79193F2E" w14:textId="32CCE0DE" w:rsidR="001C7BC3" w:rsidRDefault="00971053" w:rsidP="00AE7ED8">
      <w:pPr>
        <w:tabs>
          <w:tab w:val="left" w:pos="1524"/>
        </w:tabs>
      </w:pPr>
      <w:r>
        <w:t>4</w:t>
      </w:r>
      <w:r w:rsidR="00860057">
        <w:t xml:space="preserve">: - The one with more important role during operation is: </w:t>
      </w:r>
    </w:p>
    <w:p w14:paraId="26FC0A8D" w14:textId="15FF0A65" w:rsidR="00D93BAB" w:rsidRDefault="00860057" w:rsidP="00AE7ED8">
      <w:pPr>
        <w:tabs>
          <w:tab w:val="left" w:pos="1524"/>
        </w:tabs>
      </w:pPr>
      <w:r>
        <w:sym w:font="Wingdings 2" w:char="F02A"/>
      </w:r>
      <w:r>
        <w:t xml:space="preserve"> Surgeon</w:t>
      </w:r>
      <w:r>
        <w:tab/>
      </w:r>
      <w:r>
        <w:sym w:font="Wingdings 2" w:char="F02A"/>
      </w:r>
      <w:r>
        <w:t xml:space="preserve"> Anesthetist</w:t>
      </w:r>
      <w:r w:rsidR="001C7BC3">
        <w:tab/>
      </w:r>
      <w:r w:rsidR="001C7BC3">
        <w:tab/>
      </w:r>
      <w:r w:rsidR="001C7BC3">
        <w:sym w:font="Wingdings 2" w:char="F02A"/>
      </w:r>
      <w:r w:rsidR="001C7BC3">
        <w:t xml:space="preserve"> Both</w:t>
      </w:r>
      <w:r w:rsidR="001C7BC3">
        <w:tab/>
      </w:r>
      <w:r w:rsidR="001C7BC3">
        <w:tab/>
      </w:r>
      <w:r w:rsidR="001C7BC3">
        <w:sym w:font="Wingdings 2" w:char="F02A"/>
      </w:r>
      <w:r w:rsidR="001C7BC3">
        <w:t xml:space="preserve"> I don’t know</w:t>
      </w:r>
      <w:bookmarkStart w:id="0" w:name="_GoBack"/>
      <w:bookmarkEnd w:id="0"/>
    </w:p>
    <w:p w14:paraId="035E20CB" w14:textId="284981D8" w:rsidR="001C7BC3" w:rsidRPr="009B0C2A" w:rsidRDefault="001C7BC3" w:rsidP="00AE7ED8">
      <w:pPr>
        <w:tabs>
          <w:tab w:val="left" w:pos="1524"/>
        </w:tabs>
        <w:rPr>
          <w:b/>
          <w:bCs/>
          <w:i/>
          <w:iCs/>
          <w:u w:val="single"/>
        </w:rPr>
      </w:pPr>
      <w:r w:rsidRPr="009B0C2A">
        <w:rPr>
          <w:b/>
          <w:bCs/>
          <w:i/>
          <w:iCs/>
          <w:u w:val="single"/>
        </w:rPr>
        <w:t>Part three: Roles of anesthesia provider</w:t>
      </w:r>
      <w:r w:rsidR="008112E8" w:rsidRPr="009B0C2A">
        <w:rPr>
          <w:b/>
          <w:bCs/>
          <w:i/>
          <w:iCs/>
          <w:u w:val="single"/>
        </w:rPr>
        <w:t>: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960"/>
        <w:gridCol w:w="4660"/>
        <w:gridCol w:w="960"/>
        <w:gridCol w:w="960"/>
      </w:tblGrid>
      <w:tr w:rsidR="00000957" w:rsidRPr="00000957" w14:paraId="0BC5A90E" w14:textId="77777777" w:rsidTr="00000957">
        <w:trPr>
          <w:trHeight w:val="300"/>
        </w:trPr>
        <w:tc>
          <w:tcPr>
            <w:tcW w:w="5620" w:type="dxa"/>
            <w:gridSpan w:val="2"/>
            <w:vMerge w:val="restart"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7FC0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95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ole </w:t>
            </w:r>
          </w:p>
        </w:tc>
        <w:tc>
          <w:tcPr>
            <w:tcW w:w="192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6D059F85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000957">
              <w:rPr>
                <w:rFonts w:ascii="Calibri" w:eastAsia="Times New Roman" w:hAnsi="Calibri" w:cs="Calibri"/>
                <w:b/>
                <w:bCs/>
                <w:color w:val="000000"/>
              </w:rPr>
              <w:t>Agree ?</w:t>
            </w:r>
            <w:proofErr w:type="gramEnd"/>
          </w:p>
        </w:tc>
      </w:tr>
      <w:tr w:rsidR="00000957" w:rsidRPr="00000957" w14:paraId="4BE04EFD" w14:textId="77777777" w:rsidTr="00000957">
        <w:trPr>
          <w:trHeight w:val="300"/>
        </w:trPr>
        <w:tc>
          <w:tcPr>
            <w:tcW w:w="5620" w:type="dxa"/>
            <w:gridSpan w:val="2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8F33BC1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2165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957">
              <w:rPr>
                <w:rFonts w:ascii="Calibri" w:eastAsia="Times New Roman" w:hAnsi="Calibri" w:cs="Calibri"/>
                <w:b/>
                <w:bCs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8360810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957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</w:p>
        </w:tc>
      </w:tr>
      <w:tr w:rsidR="00000957" w:rsidRPr="00000957" w14:paraId="69C55845" w14:textId="77777777" w:rsidTr="00000957">
        <w:trPr>
          <w:trHeight w:val="561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431F71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957">
              <w:rPr>
                <w:rFonts w:ascii="Calibri" w:eastAsia="Times New Roman" w:hAnsi="Calibri" w:cs="Calibri"/>
                <w:b/>
                <w:bCs/>
                <w:color w:val="000000"/>
              </w:rPr>
              <w:t>Preoperative roles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A2297" w14:textId="4A70E23C" w:rsidR="00000957" w:rsidRPr="00000957" w:rsidRDefault="00000957" w:rsidP="007D01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957">
              <w:rPr>
                <w:rFonts w:ascii="Calibri" w:eastAsia="Times New Roman" w:hAnsi="Calibri" w:cs="Calibri"/>
                <w:color w:val="000000"/>
              </w:rPr>
              <w:t>1: Preoperative assessment of</w:t>
            </w:r>
            <w:r w:rsidR="00033EB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00957">
              <w:rPr>
                <w:rFonts w:ascii="Calibri" w:eastAsia="Times New Roman" w:hAnsi="Calibri" w:cs="Calibri"/>
                <w:color w:val="000000"/>
              </w:rPr>
              <w:t>pati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F477" w14:textId="22D9EB5D" w:rsidR="00000957" w:rsidRPr="00000957" w:rsidRDefault="00000957" w:rsidP="007D0176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sym w:font="Wingdings 2" w:char="F02A"/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A884B80" w14:textId="1D271BAA" w:rsidR="00000957" w:rsidRPr="00000957" w:rsidRDefault="00000957" w:rsidP="007D0176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sym w:font="Wingdings 2" w:char="F02A"/>
            </w:r>
          </w:p>
        </w:tc>
      </w:tr>
      <w:tr w:rsidR="00000957" w:rsidRPr="00000957" w14:paraId="27CBF568" w14:textId="77777777" w:rsidTr="00000957">
        <w:trPr>
          <w:trHeight w:val="561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2D8490D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74679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957">
              <w:rPr>
                <w:rFonts w:ascii="Calibri" w:eastAsia="Times New Roman" w:hAnsi="Calibri" w:cs="Calibri"/>
                <w:color w:val="000000"/>
              </w:rPr>
              <w:t>2: Asking for investigations and consulta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6620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275AF1E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  <w:tr w:rsidR="00000957" w:rsidRPr="00000957" w14:paraId="2941B5E9" w14:textId="77777777" w:rsidTr="00000957">
        <w:trPr>
          <w:trHeight w:val="561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69252A6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9892A" w14:textId="6A89FB0C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957">
              <w:rPr>
                <w:rFonts w:ascii="Calibri" w:eastAsia="Times New Roman" w:hAnsi="Calibri" w:cs="Calibri"/>
                <w:color w:val="000000"/>
              </w:rPr>
              <w:t xml:space="preserve">3: Deciding on patient fitness to </w:t>
            </w:r>
            <w:r w:rsidR="00033EB0" w:rsidRPr="00000957">
              <w:rPr>
                <w:rFonts w:ascii="Calibri" w:eastAsia="Times New Roman" w:hAnsi="Calibri" w:cs="Calibri"/>
                <w:color w:val="000000"/>
              </w:rPr>
              <w:t>undergo</w:t>
            </w:r>
            <w:r w:rsidRPr="0000095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033EB0" w:rsidRPr="00000957">
              <w:rPr>
                <w:rFonts w:ascii="Calibri" w:eastAsia="Times New Roman" w:hAnsi="Calibri" w:cs="Calibri"/>
                <w:color w:val="000000"/>
              </w:rPr>
              <w:t>surge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E873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ED5559A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  <w:tr w:rsidR="00000957" w:rsidRPr="00000957" w14:paraId="14235328" w14:textId="77777777" w:rsidTr="00000957">
        <w:trPr>
          <w:trHeight w:val="561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8EC71A0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FF9FF" w14:textId="1C5428A4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957">
              <w:rPr>
                <w:rFonts w:ascii="Calibri" w:eastAsia="Times New Roman" w:hAnsi="Calibri" w:cs="Calibri"/>
                <w:color w:val="000000"/>
              </w:rPr>
              <w:t xml:space="preserve">4: </w:t>
            </w:r>
            <w:r w:rsidR="009D2E6D">
              <w:rPr>
                <w:rFonts w:ascii="Calibri" w:eastAsia="Times New Roman" w:hAnsi="Calibri" w:cs="Calibri"/>
                <w:color w:val="000000"/>
              </w:rPr>
              <w:t>D</w:t>
            </w:r>
            <w:r w:rsidRPr="00000957">
              <w:rPr>
                <w:rFonts w:ascii="Calibri" w:eastAsia="Times New Roman" w:hAnsi="Calibri" w:cs="Calibri"/>
                <w:color w:val="000000"/>
              </w:rPr>
              <w:t>emining fasting 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4A36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649B14B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  <w:tr w:rsidR="00000957" w:rsidRPr="00000957" w14:paraId="324CB498" w14:textId="77777777" w:rsidTr="00000957">
        <w:trPr>
          <w:trHeight w:val="561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A39CEE5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2E4DC" w14:textId="6D81AF15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957">
              <w:rPr>
                <w:rFonts w:ascii="Calibri" w:eastAsia="Times New Roman" w:hAnsi="Calibri" w:cs="Calibri"/>
                <w:color w:val="000000"/>
              </w:rPr>
              <w:t>5: Explaining anesthetic details before ope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9233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23FBD45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  <w:tr w:rsidR="00000957" w:rsidRPr="00000957" w14:paraId="0B49E975" w14:textId="77777777" w:rsidTr="00000957">
        <w:trPr>
          <w:trHeight w:val="561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3B8EB5C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9EE7B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957">
              <w:rPr>
                <w:rFonts w:ascii="Calibri" w:eastAsia="Times New Roman" w:hAnsi="Calibri" w:cs="Calibri"/>
                <w:color w:val="000000"/>
              </w:rPr>
              <w:t>6: Answering all patient questions about anesthesia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B827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8DB9759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  <w:tr w:rsidR="00000957" w:rsidRPr="00000957" w14:paraId="314300D8" w14:textId="77777777" w:rsidTr="00000957">
        <w:trPr>
          <w:trHeight w:val="561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8DE2DB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957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Intraoperative roles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4ABA0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957">
              <w:rPr>
                <w:rFonts w:ascii="Calibri" w:eastAsia="Times New Roman" w:hAnsi="Calibri" w:cs="Calibri"/>
                <w:color w:val="000000"/>
              </w:rPr>
              <w:t>1: Giving patient the required hypnotic dru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D837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70B8D93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  <w:tr w:rsidR="00000957" w:rsidRPr="00000957" w14:paraId="510702E6" w14:textId="77777777" w:rsidTr="00000957">
        <w:trPr>
          <w:trHeight w:val="561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2841A09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B49E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957">
              <w:rPr>
                <w:rFonts w:ascii="Calibri" w:eastAsia="Times New Roman" w:hAnsi="Calibri" w:cs="Calibri"/>
                <w:color w:val="000000"/>
              </w:rPr>
              <w:t>2: Giving patients the required analgesic dru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FA39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7743AF7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  <w:tr w:rsidR="00000957" w:rsidRPr="00000957" w14:paraId="5702651B" w14:textId="77777777" w:rsidTr="00000957">
        <w:trPr>
          <w:trHeight w:val="561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5072459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A284C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957">
              <w:rPr>
                <w:rFonts w:ascii="Calibri" w:eastAsia="Times New Roman" w:hAnsi="Calibri" w:cs="Calibri"/>
                <w:color w:val="000000"/>
              </w:rPr>
              <w:t>3: Administering any medications that the patient may need in Operating thea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CDC3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ABAB018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  <w:tr w:rsidR="00000957" w:rsidRPr="00000957" w14:paraId="14B91A37" w14:textId="77777777" w:rsidTr="00000957">
        <w:trPr>
          <w:trHeight w:val="561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1ED953A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2926F" w14:textId="50A7E76E" w:rsidR="00000957" w:rsidRPr="00000957" w:rsidRDefault="009D2E6D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4: </w:t>
            </w:r>
            <w:r w:rsidR="00000957" w:rsidRPr="00000957">
              <w:rPr>
                <w:rFonts w:ascii="Calibri" w:eastAsia="Times New Roman" w:hAnsi="Calibri" w:cs="Calibri"/>
                <w:color w:val="000000"/>
              </w:rPr>
              <w:t>continuously monitoring the patient without leaving the 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874A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1AAE8FE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  <w:tr w:rsidR="00000957" w:rsidRPr="00000957" w14:paraId="37697506" w14:textId="77777777" w:rsidTr="00000957">
        <w:trPr>
          <w:trHeight w:val="561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C2F5D78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17286" w14:textId="54C3FC01" w:rsidR="00000957" w:rsidRPr="00000957" w:rsidRDefault="009D2E6D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000957" w:rsidRPr="00000957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="00000957" w:rsidRPr="00000957">
              <w:rPr>
                <w:rFonts w:ascii="Calibri" w:eastAsia="Times New Roman" w:hAnsi="Calibri" w:cs="Calibri"/>
                <w:color w:val="000000"/>
              </w:rPr>
              <w:t xml:space="preserve">ooking after </w:t>
            </w:r>
            <w:r w:rsidR="00071727" w:rsidRPr="00000957">
              <w:rPr>
                <w:rFonts w:ascii="Calibri" w:eastAsia="Times New Roman" w:hAnsi="Calibri" w:cs="Calibri"/>
                <w:color w:val="000000"/>
              </w:rPr>
              <w:t>patients’</w:t>
            </w:r>
            <w:r w:rsidR="00000957" w:rsidRPr="00000957">
              <w:rPr>
                <w:rFonts w:ascii="Calibri" w:eastAsia="Times New Roman" w:hAnsi="Calibri" w:cs="Calibri"/>
                <w:color w:val="000000"/>
              </w:rPr>
              <w:t xml:space="preserve"> needs of flui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65C7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4D4811A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  <w:tr w:rsidR="00000957" w:rsidRPr="00000957" w14:paraId="4A344D9D" w14:textId="77777777" w:rsidTr="00000957">
        <w:trPr>
          <w:trHeight w:val="561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3BB31F5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8687C" w14:textId="068F4456" w:rsidR="00000957" w:rsidRPr="00000957" w:rsidRDefault="009D2E6D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000957" w:rsidRPr="00000957">
              <w:rPr>
                <w:rFonts w:ascii="Calibri" w:eastAsia="Times New Roman" w:hAnsi="Calibri" w:cs="Calibri"/>
                <w:color w:val="000000"/>
              </w:rPr>
              <w:t>: Estimating blood loss and carrying out necessary blood transfu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26C6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FD56FF1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  <w:tr w:rsidR="00000957" w:rsidRPr="00000957" w14:paraId="138B8090" w14:textId="77777777" w:rsidTr="00000957">
        <w:trPr>
          <w:trHeight w:val="561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3924A70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E92B0" w14:textId="0A956C8A" w:rsidR="00000957" w:rsidRPr="00000957" w:rsidRDefault="00071727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000957" w:rsidRPr="00000957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</w:rPr>
              <w:t>W</w:t>
            </w:r>
            <w:r w:rsidR="00000957" w:rsidRPr="00000957">
              <w:rPr>
                <w:rFonts w:ascii="Calibri" w:eastAsia="Times New Roman" w:hAnsi="Calibri" w:cs="Calibri"/>
                <w:color w:val="000000"/>
              </w:rPr>
              <w:t xml:space="preserve">aking patient up in the </w:t>
            </w:r>
            <w:r w:rsidRPr="00000957">
              <w:rPr>
                <w:rFonts w:ascii="Calibri" w:eastAsia="Times New Roman" w:hAnsi="Calibri" w:cs="Calibri"/>
                <w:color w:val="000000"/>
              </w:rPr>
              <w:t>operating</w:t>
            </w:r>
            <w:r w:rsidR="00000957" w:rsidRPr="00000957">
              <w:rPr>
                <w:rFonts w:ascii="Calibri" w:eastAsia="Times New Roman" w:hAnsi="Calibri" w:cs="Calibri"/>
                <w:color w:val="000000"/>
              </w:rPr>
              <w:t xml:space="preserve"> room at the end of surgery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4846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A777335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  <w:tr w:rsidR="00000957" w:rsidRPr="00000957" w14:paraId="2BB2AD1E" w14:textId="77777777" w:rsidTr="00000957">
        <w:trPr>
          <w:trHeight w:val="561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9CFD2A7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957">
              <w:rPr>
                <w:rFonts w:ascii="Calibri" w:eastAsia="Times New Roman" w:hAnsi="Calibri" w:cs="Calibri"/>
                <w:b/>
                <w:bCs/>
                <w:color w:val="000000"/>
              </w:rPr>
              <w:t>Postoperative roles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12F4D" w14:textId="20B22496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957">
              <w:rPr>
                <w:rFonts w:ascii="Calibri" w:eastAsia="Times New Roman" w:hAnsi="Calibri" w:cs="Calibri"/>
                <w:color w:val="000000"/>
              </w:rPr>
              <w:t xml:space="preserve">1: </w:t>
            </w:r>
            <w:r w:rsidR="00071727">
              <w:rPr>
                <w:rFonts w:ascii="Calibri" w:eastAsia="Times New Roman" w:hAnsi="Calibri" w:cs="Calibri"/>
                <w:color w:val="000000"/>
              </w:rPr>
              <w:t>E</w:t>
            </w:r>
            <w:r w:rsidRPr="00000957">
              <w:rPr>
                <w:rFonts w:ascii="Calibri" w:eastAsia="Times New Roman" w:hAnsi="Calibri" w:cs="Calibri"/>
                <w:color w:val="000000"/>
              </w:rPr>
              <w:t xml:space="preserve">scorting patient to the </w:t>
            </w:r>
            <w:r w:rsidR="00071727" w:rsidRPr="00000957">
              <w:rPr>
                <w:rFonts w:ascii="Calibri" w:eastAsia="Times New Roman" w:hAnsi="Calibri" w:cs="Calibri"/>
                <w:color w:val="000000"/>
              </w:rPr>
              <w:t>recovery</w:t>
            </w:r>
            <w:r w:rsidRPr="00000957">
              <w:rPr>
                <w:rFonts w:ascii="Calibri" w:eastAsia="Times New Roman" w:hAnsi="Calibri" w:cs="Calibri"/>
                <w:color w:val="000000"/>
              </w:rPr>
              <w:t xml:space="preserve"> ro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869F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D095FF2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  <w:tr w:rsidR="00000957" w:rsidRPr="00000957" w14:paraId="6F976F74" w14:textId="77777777" w:rsidTr="00000957">
        <w:trPr>
          <w:trHeight w:val="561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0A82873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4815E" w14:textId="3C925356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957">
              <w:rPr>
                <w:rFonts w:ascii="Calibri" w:eastAsia="Times New Roman" w:hAnsi="Calibri" w:cs="Calibri"/>
                <w:color w:val="000000"/>
              </w:rPr>
              <w:t xml:space="preserve">2: </w:t>
            </w:r>
            <w:r w:rsidR="00071727">
              <w:rPr>
                <w:rFonts w:ascii="Calibri" w:eastAsia="Times New Roman" w:hAnsi="Calibri" w:cs="Calibri"/>
                <w:color w:val="000000"/>
              </w:rPr>
              <w:t>S</w:t>
            </w:r>
            <w:r w:rsidRPr="00000957">
              <w:rPr>
                <w:rFonts w:ascii="Calibri" w:eastAsia="Times New Roman" w:hAnsi="Calibri" w:cs="Calibri"/>
                <w:color w:val="000000"/>
              </w:rPr>
              <w:t>upervising patient in the recovery ro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D8D3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2220E9E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  <w:tr w:rsidR="00000957" w:rsidRPr="00000957" w14:paraId="0919D0E5" w14:textId="77777777" w:rsidTr="00000957">
        <w:trPr>
          <w:trHeight w:val="561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F9BADDB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96694" w14:textId="459F6DF6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957">
              <w:rPr>
                <w:rFonts w:ascii="Calibri" w:eastAsia="Times New Roman" w:hAnsi="Calibri" w:cs="Calibri"/>
                <w:color w:val="000000"/>
              </w:rPr>
              <w:t xml:space="preserve">3: </w:t>
            </w:r>
            <w:r w:rsidR="00071727">
              <w:rPr>
                <w:rFonts w:ascii="Calibri" w:eastAsia="Times New Roman" w:hAnsi="Calibri" w:cs="Calibri"/>
                <w:color w:val="000000"/>
              </w:rPr>
              <w:t>T</w:t>
            </w:r>
            <w:r w:rsidRPr="00000957">
              <w:rPr>
                <w:rFonts w:ascii="Calibri" w:eastAsia="Times New Roman" w:hAnsi="Calibri" w:cs="Calibri"/>
                <w:color w:val="000000"/>
              </w:rPr>
              <w:t>reating any complications in the recovery room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0234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60E2E7A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  <w:tr w:rsidR="00000957" w:rsidRPr="00000957" w14:paraId="2B25D50A" w14:textId="77777777" w:rsidTr="00000957">
        <w:trPr>
          <w:trHeight w:val="561"/>
        </w:trPr>
        <w:tc>
          <w:tcPr>
            <w:tcW w:w="9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E6F9B1D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957">
              <w:rPr>
                <w:rFonts w:ascii="Calibri" w:eastAsia="Times New Roman" w:hAnsi="Calibri" w:cs="Calibri"/>
                <w:b/>
                <w:bCs/>
                <w:color w:val="000000"/>
              </w:rPr>
              <w:t>Outside-theater roles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E6AAB" w14:textId="0CAC21AC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957">
              <w:rPr>
                <w:rFonts w:ascii="Calibri" w:eastAsia="Times New Roman" w:hAnsi="Calibri" w:cs="Calibri"/>
                <w:color w:val="000000"/>
              </w:rPr>
              <w:t xml:space="preserve">1: </w:t>
            </w:r>
            <w:r w:rsidR="00071727">
              <w:rPr>
                <w:rFonts w:ascii="Calibri" w:eastAsia="Times New Roman" w:hAnsi="Calibri" w:cs="Calibri"/>
                <w:color w:val="000000"/>
              </w:rPr>
              <w:t>M</w:t>
            </w:r>
            <w:r w:rsidRPr="00000957">
              <w:rPr>
                <w:rFonts w:ascii="Calibri" w:eastAsia="Times New Roman" w:hAnsi="Calibri" w:cs="Calibri"/>
                <w:color w:val="000000"/>
              </w:rPr>
              <w:t>anaging patients in the intensive care un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18BC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314AC60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  <w:tr w:rsidR="00000957" w:rsidRPr="00000957" w14:paraId="6D4F250E" w14:textId="77777777" w:rsidTr="00000957">
        <w:trPr>
          <w:trHeight w:val="561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56AA544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30A3A" w14:textId="55FD7D85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957">
              <w:rPr>
                <w:rFonts w:ascii="Calibri" w:eastAsia="Times New Roman" w:hAnsi="Calibri" w:cs="Calibri"/>
                <w:color w:val="000000"/>
              </w:rPr>
              <w:t xml:space="preserve">2: </w:t>
            </w:r>
            <w:r w:rsidR="00071727">
              <w:rPr>
                <w:rFonts w:ascii="Calibri" w:eastAsia="Times New Roman" w:hAnsi="Calibri" w:cs="Calibri"/>
                <w:color w:val="000000"/>
              </w:rPr>
              <w:t>D</w:t>
            </w:r>
            <w:r w:rsidRPr="00000957">
              <w:rPr>
                <w:rFonts w:ascii="Calibri" w:eastAsia="Times New Roman" w:hAnsi="Calibri" w:cs="Calibri"/>
                <w:color w:val="000000"/>
              </w:rPr>
              <w:t>oing cardiopulmonary resuscit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3BD2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B4FBE94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  <w:tr w:rsidR="00000957" w:rsidRPr="00000957" w14:paraId="40377F6B" w14:textId="77777777" w:rsidTr="00000957">
        <w:trPr>
          <w:trHeight w:val="561"/>
        </w:trPr>
        <w:tc>
          <w:tcPr>
            <w:tcW w:w="9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04D7C81" w14:textId="77777777" w:rsidR="00000957" w:rsidRPr="00000957" w:rsidRDefault="00000957" w:rsidP="000009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E226E" w14:textId="22DADCE0" w:rsidR="00000957" w:rsidRPr="00000957" w:rsidRDefault="004D5481" w:rsidP="00000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000957" w:rsidRPr="00000957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000957" w:rsidRPr="00000957">
              <w:rPr>
                <w:rFonts w:ascii="Calibri" w:eastAsia="Times New Roman" w:hAnsi="Calibri" w:cs="Calibri"/>
                <w:color w:val="000000"/>
              </w:rPr>
              <w:t>hronic and acute pain management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86F7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E2583A1" w14:textId="77777777" w:rsidR="00000957" w:rsidRPr="00000957" w:rsidRDefault="00000957" w:rsidP="00000957">
            <w:pPr>
              <w:spacing w:after="0" w:line="240" w:lineRule="auto"/>
              <w:jc w:val="center"/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</w:pPr>
            <w:r w:rsidRPr="00000957">
              <w:rPr>
                <w:rFonts w:ascii="Wingdings 2" w:eastAsia="Times New Roman" w:hAnsi="Wingdings 2" w:cs="Calibri"/>
                <w:color w:val="000000"/>
                <w:sz w:val="40"/>
                <w:szCs w:val="40"/>
              </w:rPr>
              <w:t></w:t>
            </w:r>
            <w:r w:rsidRPr="00000957">
              <w:rPr>
                <w:rFonts w:ascii="Calibri" w:eastAsia="Times New Roman" w:hAnsi="Calibri" w:cs="Calibri"/>
                <w:color w:val="000000"/>
                <w:sz w:val="40"/>
                <w:szCs w:val="40"/>
              </w:rPr>
              <w:t xml:space="preserve"> </w:t>
            </w:r>
          </w:p>
        </w:tc>
      </w:tr>
    </w:tbl>
    <w:p w14:paraId="76FAF4CF" w14:textId="77777777" w:rsidR="00860057" w:rsidRPr="00616FF1" w:rsidRDefault="00860057" w:rsidP="00AE7ED8">
      <w:pPr>
        <w:tabs>
          <w:tab w:val="left" w:pos="1524"/>
        </w:tabs>
      </w:pPr>
    </w:p>
    <w:sectPr w:rsidR="00860057" w:rsidRPr="00616FF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910"/>
    <w:rsid w:val="00000957"/>
    <w:rsid w:val="00033EB0"/>
    <w:rsid w:val="00042021"/>
    <w:rsid w:val="000439A3"/>
    <w:rsid w:val="00071727"/>
    <w:rsid w:val="00134302"/>
    <w:rsid w:val="001C7BC3"/>
    <w:rsid w:val="00251746"/>
    <w:rsid w:val="00317DB1"/>
    <w:rsid w:val="00406302"/>
    <w:rsid w:val="0043203E"/>
    <w:rsid w:val="004D5481"/>
    <w:rsid w:val="004F7E2B"/>
    <w:rsid w:val="00552D6F"/>
    <w:rsid w:val="005C2EB2"/>
    <w:rsid w:val="00616FF1"/>
    <w:rsid w:val="006D1910"/>
    <w:rsid w:val="006F029E"/>
    <w:rsid w:val="007B7684"/>
    <w:rsid w:val="007D0176"/>
    <w:rsid w:val="008110AB"/>
    <w:rsid w:val="008112E8"/>
    <w:rsid w:val="00860057"/>
    <w:rsid w:val="0095093E"/>
    <w:rsid w:val="00971053"/>
    <w:rsid w:val="009B0C2A"/>
    <w:rsid w:val="009D2E6D"/>
    <w:rsid w:val="00A400DC"/>
    <w:rsid w:val="00AB6E8D"/>
    <w:rsid w:val="00AE7ED8"/>
    <w:rsid w:val="00C62E35"/>
    <w:rsid w:val="00C72513"/>
    <w:rsid w:val="00CD2DDB"/>
    <w:rsid w:val="00CF1DFC"/>
    <w:rsid w:val="00D93BAB"/>
    <w:rsid w:val="00DC1963"/>
    <w:rsid w:val="00DD5E96"/>
    <w:rsid w:val="00DE1D33"/>
    <w:rsid w:val="00ED3126"/>
    <w:rsid w:val="00F11102"/>
    <w:rsid w:val="00F6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DE3EC1"/>
  <w15:chartTrackingRefBased/>
  <w15:docId w15:val="{5D2EDA80-5D3F-45C7-B2DF-2F3C31857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66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05-08T11:30:00Z</dcterms:created>
  <dcterms:modified xsi:type="dcterms:W3CDTF">2020-05-09T22:17:00Z</dcterms:modified>
</cp:coreProperties>
</file>